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4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4"/>
        <w:gridCol w:w="2337"/>
        <w:gridCol w:w="2337"/>
        <w:gridCol w:w="2286"/>
      </w:tblGrid>
      <w:tr>
        <w:trPr>
          <w:tblHeader w:val="true"/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Constraint Set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 xml:space="preserve">95% HPD upper 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95% HPD lower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Full set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5.4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7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8.7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A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4.3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5.9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7.8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B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5.4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8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9.0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C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9.0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9.3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0.0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D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4.8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3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8.1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E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1.3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3.4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6.4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F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6.2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7.6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9.8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G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4.6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2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H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5.5</w:t>
              <w:tab/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8</w:t>
              <w:tab/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8.8</w:t>
              <w:tab/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I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6.0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7.0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9.0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J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5.4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6.8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8.8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ACDEF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4.2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5.0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6.8</w:t>
            </w:r>
          </w:p>
        </w:tc>
      </w:tr>
      <w:tr>
        <w:trPr>
          <w:trHeight w:val="281" w:hRule="atLeast"/>
          <w:cantSplit w:val="true"/>
        </w:trPr>
        <w:tc>
          <w:tcPr>
            <w:tcW w:w="21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-ADEF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31.9</w:t>
            </w:r>
          </w:p>
        </w:tc>
        <w:tc>
          <w:tcPr>
            <w:tcW w:w="23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23.9</w:t>
            </w:r>
          </w:p>
        </w:tc>
        <w:tc>
          <w:tcPr>
            <w:tcW w:w="2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</w:tr>
    </w:tbl>
    <w:p>
      <w:pPr>
        <w:pStyle w:val="FreeFormA"/>
        <w:spacing w:before="60" w:after="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1</w:t>
    </w:r>
    <w:r>
      <w:rPr>
        <w:sz w:val="20"/>
        <w:color w:val="000000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atschiner</dc:creator>
  <dc:description/>
  <dc:language>en-US</dc:language>
  <cp:lastModifiedBy/>
  <cp:revision>0</cp:revision>
  <dc:subject/>
  <dc:title>Taxa</dc:title>
</cp:coreProperties>
</file>